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17C20" w14:textId="25D2B81A" w:rsidR="0044657E" w:rsidRDefault="0044657E" w:rsidP="0044657E">
      <w:pPr>
        <w:pStyle w:val="Heading2"/>
      </w:pPr>
      <w:r>
        <w:t>Additional file 2 legend</w:t>
      </w:r>
    </w:p>
    <w:p w14:paraId="28615819" w14:textId="1CF4ED80" w:rsidR="0044657E" w:rsidRDefault="0044657E" w:rsidP="00E920A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Pr="00C17AAA">
        <w:rPr>
          <w:rFonts w:ascii="Arial" w:hAnsi="Arial" w:cs="Arial"/>
        </w:rPr>
        <w:t xml:space="preserve"> file 2: The Swedish version of the Dyspnea Index</w:t>
      </w:r>
    </w:p>
    <w:p w14:paraId="3352A2EE" w14:textId="77777777" w:rsidR="0044657E" w:rsidRPr="0044657E" w:rsidRDefault="0044657E" w:rsidP="00E920A9">
      <w:pPr>
        <w:spacing w:line="480" w:lineRule="auto"/>
        <w:rPr>
          <w:rFonts w:ascii="Arial" w:hAnsi="Arial" w:cs="Arial"/>
        </w:rPr>
      </w:pPr>
    </w:p>
    <w:p w14:paraId="058E98E2" w14:textId="03101207" w:rsidR="0044657E" w:rsidRPr="0044657E" w:rsidRDefault="0044657E" w:rsidP="0044657E">
      <w:pPr>
        <w:pStyle w:val="Heading2"/>
      </w:pPr>
      <w:r>
        <w:t>Additional file 2:</w:t>
      </w:r>
    </w:p>
    <w:p w14:paraId="08853B6D" w14:textId="132B775B" w:rsidR="00E920A9" w:rsidRPr="00C17AAA" w:rsidRDefault="00E920A9" w:rsidP="00E920A9">
      <w:pPr>
        <w:spacing w:line="480" w:lineRule="auto"/>
        <w:rPr>
          <w:rFonts w:ascii="Arial" w:hAnsi="Arial" w:cs="Arial"/>
          <w:lang w:val="sv-SE"/>
        </w:rPr>
      </w:pPr>
      <w:r w:rsidRPr="00C17AAA">
        <w:rPr>
          <w:rFonts w:ascii="Arial" w:hAnsi="Arial" w:cs="Arial"/>
          <w:lang w:val="sv-SE"/>
        </w:rPr>
        <w:t>Här följer några symptom du kanske känner av. Sätt en ring runt den siffra som bäst motsvarar hur ofta du upplever de olika symptomen</w:t>
      </w:r>
    </w:p>
    <w:p w14:paraId="7A456843" w14:textId="77777777" w:rsidR="00E920A9" w:rsidRPr="00C17AAA" w:rsidRDefault="00E920A9" w:rsidP="00E920A9">
      <w:pPr>
        <w:spacing w:line="480" w:lineRule="auto"/>
        <w:rPr>
          <w:rFonts w:ascii="Arial" w:hAnsi="Arial" w:cs="Arial"/>
          <w:lang w:val="sv-SE"/>
        </w:rPr>
      </w:pPr>
      <w:bookmarkStart w:id="0" w:name="_GoBack"/>
      <w:bookmarkEnd w:id="0"/>
    </w:p>
    <w:p w14:paraId="53BDBDDC" w14:textId="77777777" w:rsidR="00E920A9" w:rsidRPr="00C17AAA" w:rsidRDefault="00E920A9" w:rsidP="00E920A9">
      <w:pPr>
        <w:spacing w:line="480" w:lineRule="auto"/>
        <w:rPr>
          <w:rFonts w:ascii="Arial" w:hAnsi="Arial" w:cs="Arial"/>
          <w:lang w:val="sv-SE"/>
        </w:rPr>
      </w:pPr>
      <w:r w:rsidRPr="00C17AAA">
        <w:rPr>
          <w:rFonts w:ascii="Arial" w:hAnsi="Arial" w:cs="Arial"/>
          <w:lang w:val="sv-SE"/>
        </w:rPr>
        <w:t>(0=aldrig, 1=nästan aldrig, 2=ibland, 3=nästan alltid, 4=alltid)</w:t>
      </w:r>
    </w:p>
    <w:p w14:paraId="312993F0" w14:textId="77777777" w:rsidR="00E920A9" w:rsidRPr="00C17AAA" w:rsidRDefault="00E920A9" w:rsidP="00E920A9">
      <w:pPr>
        <w:spacing w:line="480" w:lineRule="auto"/>
        <w:rPr>
          <w:rFonts w:ascii="Arial" w:hAnsi="Arial" w:cs="Arial"/>
          <w:lang w:val="sv-SE"/>
        </w:rPr>
      </w:pPr>
    </w:p>
    <w:tbl>
      <w:tblPr>
        <w:tblStyle w:val="TableGridLight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5404"/>
        <w:gridCol w:w="283"/>
        <w:gridCol w:w="426"/>
        <w:gridCol w:w="708"/>
        <w:gridCol w:w="339"/>
        <w:gridCol w:w="709"/>
        <w:gridCol w:w="425"/>
      </w:tblGrid>
      <w:tr w:rsidR="00E920A9" w:rsidRPr="00C17AAA" w14:paraId="24606DA1" w14:textId="77777777" w:rsidTr="008F7023">
        <w:trPr>
          <w:trHeight w:val="522"/>
        </w:trPr>
        <w:tc>
          <w:tcPr>
            <w:tcW w:w="550" w:type="dxa"/>
          </w:tcPr>
          <w:p w14:paraId="231D310F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.</w:t>
            </w:r>
          </w:p>
        </w:tc>
        <w:tc>
          <w:tcPr>
            <w:tcW w:w="5404" w:type="dxa"/>
          </w:tcPr>
          <w:p w14:paraId="31EFE23E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Jag har problem att andas in</w:t>
            </w:r>
          </w:p>
        </w:tc>
        <w:tc>
          <w:tcPr>
            <w:tcW w:w="283" w:type="dxa"/>
          </w:tcPr>
          <w:p w14:paraId="5AC73D89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2890A8E2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50ABA018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6329A92F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04C6290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1D6E1D22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0614B04B" w14:textId="77777777" w:rsidTr="008F7023">
        <w:trPr>
          <w:trHeight w:val="720"/>
        </w:trPr>
        <w:tc>
          <w:tcPr>
            <w:tcW w:w="550" w:type="dxa"/>
          </w:tcPr>
          <w:p w14:paraId="225A8FE2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.</w:t>
            </w:r>
          </w:p>
        </w:tc>
        <w:tc>
          <w:tcPr>
            <w:tcW w:w="5404" w:type="dxa"/>
          </w:tcPr>
          <w:p w14:paraId="074E9524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Det känns trångt i halsen när jag har besvär med andningen</w:t>
            </w:r>
          </w:p>
        </w:tc>
        <w:tc>
          <w:tcPr>
            <w:tcW w:w="283" w:type="dxa"/>
          </w:tcPr>
          <w:p w14:paraId="6CBC36DB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0B9152EB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6126AF73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2425C3D1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7D5F820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469CBD3D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3B714AC6" w14:textId="77777777" w:rsidTr="008F7023">
        <w:trPr>
          <w:trHeight w:val="679"/>
        </w:trPr>
        <w:tc>
          <w:tcPr>
            <w:tcW w:w="550" w:type="dxa"/>
          </w:tcPr>
          <w:p w14:paraId="62BBECA2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.</w:t>
            </w:r>
          </w:p>
        </w:tc>
        <w:tc>
          <w:tcPr>
            <w:tcW w:w="5404" w:type="dxa"/>
          </w:tcPr>
          <w:p w14:paraId="5E71F651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Det är mer ansträngande att andas nu jämfört med tidigare</w:t>
            </w:r>
          </w:p>
        </w:tc>
        <w:tc>
          <w:tcPr>
            <w:tcW w:w="283" w:type="dxa"/>
          </w:tcPr>
          <w:p w14:paraId="550357BE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7C49F773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3CA6F867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6C946A8C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4C8629D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667BEE49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6FED67AD" w14:textId="77777777" w:rsidTr="008F7023">
        <w:trPr>
          <w:trHeight w:val="722"/>
        </w:trPr>
        <w:tc>
          <w:tcPr>
            <w:tcW w:w="550" w:type="dxa"/>
          </w:tcPr>
          <w:p w14:paraId="044E691F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.</w:t>
            </w:r>
          </w:p>
        </w:tc>
        <w:tc>
          <w:tcPr>
            <w:tcW w:w="5404" w:type="dxa"/>
          </w:tcPr>
          <w:p w14:paraId="4F237FE9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När vädret ändras påverkas mina andningsbesvär</w:t>
            </w:r>
          </w:p>
        </w:tc>
        <w:tc>
          <w:tcPr>
            <w:tcW w:w="283" w:type="dxa"/>
          </w:tcPr>
          <w:p w14:paraId="1FEEE995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2B83CE19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7A866E2B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123D66B4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899BD43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1CFEA42F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48238985" w14:textId="77777777" w:rsidTr="008F7023">
        <w:trPr>
          <w:trHeight w:val="688"/>
        </w:trPr>
        <w:tc>
          <w:tcPr>
            <w:tcW w:w="550" w:type="dxa"/>
          </w:tcPr>
          <w:p w14:paraId="01AF586E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5.</w:t>
            </w:r>
          </w:p>
        </w:tc>
        <w:tc>
          <w:tcPr>
            <w:tcW w:w="5404" w:type="dxa"/>
          </w:tcPr>
          <w:p w14:paraId="3EE01BC0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Jag har svårare att andas när jag blir stressad</w:t>
            </w:r>
          </w:p>
        </w:tc>
        <w:tc>
          <w:tcPr>
            <w:tcW w:w="283" w:type="dxa"/>
          </w:tcPr>
          <w:p w14:paraId="3695598A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1A98C3E0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719F1973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7FA05001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42A20B0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1F34D030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4986E18B" w14:textId="77777777" w:rsidTr="008F7023">
        <w:trPr>
          <w:trHeight w:val="440"/>
        </w:trPr>
        <w:tc>
          <w:tcPr>
            <w:tcW w:w="550" w:type="dxa"/>
          </w:tcPr>
          <w:p w14:paraId="165F831E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6.</w:t>
            </w:r>
          </w:p>
        </w:tc>
        <w:tc>
          <w:tcPr>
            <w:tcW w:w="5404" w:type="dxa"/>
          </w:tcPr>
          <w:p w14:paraId="6935DA88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Det låter när jag andas in</w:t>
            </w:r>
          </w:p>
        </w:tc>
        <w:tc>
          <w:tcPr>
            <w:tcW w:w="283" w:type="dxa"/>
          </w:tcPr>
          <w:p w14:paraId="520D7BEE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6A584235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56F0E8E8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7323FD92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C3BC74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5E219611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4380FF38" w14:textId="77777777" w:rsidTr="008F7023">
        <w:trPr>
          <w:trHeight w:val="646"/>
        </w:trPr>
        <w:tc>
          <w:tcPr>
            <w:tcW w:w="550" w:type="dxa"/>
          </w:tcPr>
          <w:p w14:paraId="56876364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7.</w:t>
            </w:r>
          </w:p>
        </w:tc>
        <w:tc>
          <w:tcPr>
            <w:tcW w:w="5404" w:type="dxa"/>
          </w:tcPr>
          <w:p w14:paraId="22FCE1A0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Jag måste anstränga mig för att andas</w:t>
            </w:r>
          </w:p>
        </w:tc>
        <w:tc>
          <w:tcPr>
            <w:tcW w:w="283" w:type="dxa"/>
          </w:tcPr>
          <w:p w14:paraId="5A6878FC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74F64EC9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28395CCC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3BA9C79D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B5BB324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07F45582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7C4E26F9" w14:textId="77777777" w:rsidTr="008F7023">
        <w:trPr>
          <w:trHeight w:val="650"/>
        </w:trPr>
        <w:tc>
          <w:tcPr>
            <w:tcW w:w="550" w:type="dxa"/>
          </w:tcPr>
          <w:p w14:paraId="46CBDA84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8.</w:t>
            </w:r>
          </w:p>
        </w:tc>
        <w:tc>
          <w:tcPr>
            <w:tcW w:w="5404" w:type="dxa"/>
          </w:tcPr>
          <w:p w14:paraId="158AC542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Mina andningsbesvär blir värre vid träning och fysisk aktivitet</w:t>
            </w:r>
          </w:p>
        </w:tc>
        <w:tc>
          <w:tcPr>
            <w:tcW w:w="283" w:type="dxa"/>
          </w:tcPr>
          <w:p w14:paraId="07BE3D83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284A7779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4BD62F3A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72DEAED7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3E66816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1934091C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05D3E1D8" w14:textId="77777777" w:rsidTr="008F7023">
        <w:trPr>
          <w:trHeight w:val="681"/>
        </w:trPr>
        <w:tc>
          <w:tcPr>
            <w:tcW w:w="550" w:type="dxa"/>
          </w:tcPr>
          <w:p w14:paraId="5D3A1A50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9.</w:t>
            </w:r>
          </w:p>
        </w:tc>
        <w:tc>
          <w:tcPr>
            <w:tcW w:w="5404" w:type="dxa"/>
          </w:tcPr>
          <w:p w14:paraId="191052A5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Mina andningsbesvär gör att jag känner mig stressad</w:t>
            </w:r>
          </w:p>
        </w:tc>
        <w:tc>
          <w:tcPr>
            <w:tcW w:w="283" w:type="dxa"/>
          </w:tcPr>
          <w:p w14:paraId="223F46C8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708B1B07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2398DA79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3A022268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EEED06F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2ABF3EAB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E920A9" w:rsidRPr="00C17AAA" w14:paraId="558748AD" w14:textId="77777777" w:rsidTr="008F7023">
        <w:trPr>
          <w:trHeight w:val="751"/>
        </w:trPr>
        <w:tc>
          <w:tcPr>
            <w:tcW w:w="550" w:type="dxa"/>
          </w:tcPr>
          <w:p w14:paraId="2C8BC608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0.</w:t>
            </w:r>
          </w:p>
        </w:tc>
        <w:tc>
          <w:tcPr>
            <w:tcW w:w="5404" w:type="dxa"/>
          </w:tcPr>
          <w:p w14:paraId="0938DAFB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C17AAA">
              <w:rPr>
                <w:rFonts w:ascii="Arial" w:hAnsi="Arial" w:cs="Arial"/>
                <w:lang w:val="sv-SE"/>
              </w:rPr>
              <w:t>Mina andningsbesvär begränsar mitt personliga och sociala liv</w:t>
            </w:r>
          </w:p>
        </w:tc>
        <w:tc>
          <w:tcPr>
            <w:tcW w:w="283" w:type="dxa"/>
          </w:tcPr>
          <w:p w14:paraId="653579E4" w14:textId="77777777" w:rsidR="00E920A9" w:rsidRPr="00C17AAA" w:rsidRDefault="00E920A9" w:rsidP="008F702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6" w:type="dxa"/>
          </w:tcPr>
          <w:p w14:paraId="4F920E32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</w:tcPr>
          <w:p w14:paraId="3137835C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284" w:type="dxa"/>
          </w:tcPr>
          <w:p w14:paraId="39B7292E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2B38B80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25" w:type="dxa"/>
          </w:tcPr>
          <w:p w14:paraId="7CFB7368" w14:textId="77777777" w:rsidR="00E920A9" w:rsidRPr="00C17AAA" w:rsidRDefault="00E920A9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</w:tbl>
    <w:p w14:paraId="41FC0444" w14:textId="77777777" w:rsidR="00E920A9" w:rsidRPr="00C17AAA" w:rsidRDefault="00E920A9" w:rsidP="00E920A9">
      <w:pPr>
        <w:spacing w:line="480" w:lineRule="auto"/>
        <w:rPr>
          <w:rFonts w:ascii="Arial" w:hAnsi="Arial" w:cs="Arial"/>
        </w:rPr>
      </w:pPr>
    </w:p>
    <w:p w14:paraId="2E054FE2" w14:textId="77777777" w:rsidR="005D0FF9" w:rsidRDefault="005D0FF9"/>
    <w:sectPr w:rsidR="005D0FF9" w:rsidSect="0010484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AE3B5" w14:textId="77777777" w:rsidR="00B7665A" w:rsidRDefault="00B7665A">
      <w:r>
        <w:separator/>
      </w:r>
    </w:p>
  </w:endnote>
  <w:endnote w:type="continuationSeparator" w:id="0">
    <w:p w14:paraId="332E4F28" w14:textId="77777777" w:rsidR="00B7665A" w:rsidRDefault="00B7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6815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C825C" w14:textId="77777777" w:rsidR="00EA44CA" w:rsidRDefault="00B7665A" w:rsidP="00552F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620593" w14:textId="77777777" w:rsidR="00EA44CA" w:rsidRDefault="00EA44CA" w:rsidP="007E77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90322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02686" w14:textId="77777777" w:rsidR="00EA44CA" w:rsidRDefault="00B7665A" w:rsidP="00552F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484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D2DCE3" w14:textId="77777777" w:rsidR="00EA44CA" w:rsidRDefault="00EA44CA" w:rsidP="007E77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0A446" w14:textId="77777777" w:rsidR="00B7665A" w:rsidRDefault="00B7665A">
      <w:r>
        <w:separator/>
      </w:r>
    </w:p>
  </w:footnote>
  <w:footnote w:type="continuationSeparator" w:id="0">
    <w:p w14:paraId="1D37042D" w14:textId="77777777" w:rsidR="00B7665A" w:rsidRDefault="00B76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0A9"/>
    <w:rsid w:val="0003648C"/>
    <w:rsid w:val="000409CE"/>
    <w:rsid w:val="000426C9"/>
    <w:rsid w:val="00065093"/>
    <w:rsid w:val="00091F50"/>
    <w:rsid w:val="00097F8A"/>
    <w:rsid w:val="000A7580"/>
    <w:rsid w:val="000D1BE1"/>
    <w:rsid w:val="000D6223"/>
    <w:rsid w:val="00104844"/>
    <w:rsid w:val="001141BE"/>
    <w:rsid w:val="00137624"/>
    <w:rsid w:val="00162C60"/>
    <w:rsid w:val="001B1636"/>
    <w:rsid w:val="001B4ECF"/>
    <w:rsid w:val="001B55BE"/>
    <w:rsid w:val="001F54BF"/>
    <w:rsid w:val="00215BD9"/>
    <w:rsid w:val="00220AFB"/>
    <w:rsid w:val="00246756"/>
    <w:rsid w:val="00256180"/>
    <w:rsid w:val="002726DC"/>
    <w:rsid w:val="00284695"/>
    <w:rsid w:val="002C5B9B"/>
    <w:rsid w:val="002C71E8"/>
    <w:rsid w:val="002F0512"/>
    <w:rsid w:val="0032271B"/>
    <w:rsid w:val="0036307E"/>
    <w:rsid w:val="0038147D"/>
    <w:rsid w:val="003876D7"/>
    <w:rsid w:val="003A50F0"/>
    <w:rsid w:val="003F4ACA"/>
    <w:rsid w:val="0040470B"/>
    <w:rsid w:val="004320D8"/>
    <w:rsid w:val="00434A6A"/>
    <w:rsid w:val="0044657E"/>
    <w:rsid w:val="004554A9"/>
    <w:rsid w:val="00461558"/>
    <w:rsid w:val="00470063"/>
    <w:rsid w:val="00494763"/>
    <w:rsid w:val="004949CE"/>
    <w:rsid w:val="004B7E62"/>
    <w:rsid w:val="004B7FBE"/>
    <w:rsid w:val="004C35E4"/>
    <w:rsid w:val="004D5395"/>
    <w:rsid w:val="004E707B"/>
    <w:rsid w:val="004F41C2"/>
    <w:rsid w:val="00500E98"/>
    <w:rsid w:val="005050D3"/>
    <w:rsid w:val="0056731E"/>
    <w:rsid w:val="00576B47"/>
    <w:rsid w:val="005958F2"/>
    <w:rsid w:val="005A2B07"/>
    <w:rsid w:val="005C18FF"/>
    <w:rsid w:val="005D0FF9"/>
    <w:rsid w:val="005D46A5"/>
    <w:rsid w:val="005D7F29"/>
    <w:rsid w:val="006215F1"/>
    <w:rsid w:val="00625C59"/>
    <w:rsid w:val="006644E4"/>
    <w:rsid w:val="006767C9"/>
    <w:rsid w:val="006859AA"/>
    <w:rsid w:val="006B12BA"/>
    <w:rsid w:val="006B50E4"/>
    <w:rsid w:val="00707623"/>
    <w:rsid w:val="00727E7A"/>
    <w:rsid w:val="00742539"/>
    <w:rsid w:val="007927E1"/>
    <w:rsid w:val="007B09AE"/>
    <w:rsid w:val="007C3882"/>
    <w:rsid w:val="007C6C43"/>
    <w:rsid w:val="007E0435"/>
    <w:rsid w:val="007E0512"/>
    <w:rsid w:val="0082677A"/>
    <w:rsid w:val="00831897"/>
    <w:rsid w:val="0083576E"/>
    <w:rsid w:val="0087334F"/>
    <w:rsid w:val="008C158F"/>
    <w:rsid w:val="008C312C"/>
    <w:rsid w:val="008C3C0E"/>
    <w:rsid w:val="008C6AEC"/>
    <w:rsid w:val="008D4D1B"/>
    <w:rsid w:val="008E3F82"/>
    <w:rsid w:val="00904016"/>
    <w:rsid w:val="0092589D"/>
    <w:rsid w:val="009306DE"/>
    <w:rsid w:val="00931B61"/>
    <w:rsid w:val="00947EBB"/>
    <w:rsid w:val="009872C0"/>
    <w:rsid w:val="0099561A"/>
    <w:rsid w:val="009A5745"/>
    <w:rsid w:val="009F2D16"/>
    <w:rsid w:val="009F3F4E"/>
    <w:rsid w:val="00A018DA"/>
    <w:rsid w:val="00A123F3"/>
    <w:rsid w:val="00A236BE"/>
    <w:rsid w:val="00A3332B"/>
    <w:rsid w:val="00A348EF"/>
    <w:rsid w:val="00AB2931"/>
    <w:rsid w:val="00AD19D2"/>
    <w:rsid w:val="00B033C6"/>
    <w:rsid w:val="00B2780F"/>
    <w:rsid w:val="00B413A5"/>
    <w:rsid w:val="00B43F22"/>
    <w:rsid w:val="00B75603"/>
    <w:rsid w:val="00B7665A"/>
    <w:rsid w:val="00BA09F8"/>
    <w:rsid w:val="00BC52E1"/>
    <w:rsid w:val="00BE0CC7"/>
    <w:rsid w:val="00BE61CA"/>
    <w:rsid w:val="00C17653"/>
    <w:rsid w:val="00C6335E"/>
    <w:rsid w:val="00C7217B"/>
    <w:rsid w:val="00CA3422"/>
    <w:rsid w:val="00CD275B"/>
    <w:rsid w:val="00CD3888"/>
    <w:rsid w:val="00CE6DED"/>
    <w:rsid w:val="00D42ACB"/>
    <w:rsid w:val="00D52E67"/>
    <w:rsid w:val="00D723B6"/>
    <w:rsid w:val="00DA12F0"/>
    <w:rsid w:val="00DA1605"/>
    <w:rsid w:val="00DA590F"/>
    <w:rsid w:val="00DC6696"/>
    <w:rsid w:val="00DE2535"/>
    <w:rsid w:val="00DF7FE2"/>
    <w:rsid w:val="00E1455C"/>
    <w:rsid w:val="00E15F43"/>
    <w:rsid w:val="00E361D3"/>
    <w:rsid w:val="00E920A9"/>
    <w:rsid w:val="00EA44CA"/>
    <w:rsid w:val="00ED5498"/>
    <w:rsid w:val="00F0557B"/>
    <w:rsid w:val="00F150B3"/>
    <w:rsid w:val="00F2163D"/>
    <w:rsid w:val="00F237FE"/>
    <w:rsid w:val="00F51D69"/>
    <w:rsid w:val="00F76C8A"/>
    <w:rsid w:val="00F82F0E"/>
    <w:rsid w:val="00F93F95"/>
    <w:rsid w:val="00FC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AD49"/>
  <w15:chartTrackingRefBased/>
  <w15:docId w15:val="{A3BCF5FC-319B-5D4F-9B95-5340769BD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0A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6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7FE"/>
    <w:rPr>
      <w:rFonts w:ascii="Times New Roman" w:hAnsi="Times New Roman" w:cs="Times New Roman"/>
      <w:sz w:val="18"/>
      <w:szCs w:val="18"/>
      <w:lang w:val="aa-E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F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0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0A9"/>
    <w:rPr>
      <w:lang w:val="en-US"/>
    </w:rPr>
  </w:style>
  <w:style w:type="table" w:styleId="TableGridLight">
    <w:name w:val="Grid Table Light"/>
    <w:basedOn w:val="TableNormal"/>
    <w:uiPriority w:val="40"/>
    <w:rsid w:val="00E920A9"/>
    <w:rPr>
      <w:rFonts w:eastAsiaTheme="minorEastAsia"/>
      <w:sz w:val="22"/>
      <w:szCs w:val="22"/>
      <w:lang w:val="sv-SE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920A9"/>
  </w:style>
  <w:style w:type="character" w:styleId="LineNumber">
    <w:name w:val="line number"/>
    <w:basedOn w:val="DefaultParagraphFont"/>
    <w:uiPriority w:val="99"/>
    <w:semiHidden/>
    <w:unhideWhenUsed/>
    <w:rsid w:val="00E920A9"/>
  </w:style>
  <w:style w:type="character" w:customStyle="1" w:styleId="Heading2Char">
    <w:name w:val="Heading 2 Char"/>
    <w:basedOn w:val="DefaultParagraphFont"/>
    <w:link w:val="Heading2"/>
    <w:uiPriority w:val="9"/>
    <w:rsid w:val="004465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s Ntouniadakis</dc:creator>
  <cp:keywords/>
  <dc:description/>
  <cp:lastModifiedBy>Amala Gracy M.</cp:lastModifiedBy>
  <cp:revision>3</cp:revision>
  <dcterms:created xsi:type="dcterms:W3CDTF">2022-11-01T20:52:00Z</dcterms:created>
  <dcterms:modified xsi:type="dcterms:W3CDTF">2023-07-29T03:06:00Z</dcterms:modified>
</cp:coreProperties>
</file>